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B92733" w14:textId="4B15AAC6" w:rsidR="00175BE9" w:rsidRPr="00FB015F" w:rsidRDefault="008A4AA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line Resour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.</w:t>
      </w:r>
      <w:r w:rsidR="002A0791" w:rsidRPr="00FB01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A0791" w:rsidRPr="00FB015F">
        <w:rPr>
          <w:rFonts w:ascii="Times New Roman" w:hAnsi="Times New Roman" w:cs="Times New Roman"/>
          <w:sz w:val="24"/>
          <w:szCs w:val="24"/>
          <w:lang w:val="en-US"/>
        </w:rPr>
        <w:t>Excluded Studies</w:t>
      </w:r>
    </w:p>
    <w:tbl>
      <w:tblPr>
        <w:tblStyle w:val="Tabela-Siatka"/>
        <w:tblW w:w="9493" w:type="dxa"/>
        <w:tblLook w:val="04A0" w:firstRow="1" w:lastRow="0" w:firstColumn="1" w:lastColumn="0" w:noHBand="0" w:noVBand="1"/>
      </w:tblPr>
      <w:tblGrid>
        <w:gridCol w:w="2122"/>
        <w:gridCol w:w="7371"/>
      </w:tblGrid>
      <w:tr w:rsidR="002A0791" w:rsidRPr="008A4AA0" w14:paraId="19AF5667" w14:textId="77777777" w:rsidTr="006F26F3">
        <w:tc>
          <w:tcPr>
            <w:tcW w:w="2122" w:type="dxa"/>
          </w:tcPr>
          <w:p w14:paraId="3021AB9E" w14:textId="2B4E9413" w:rsidR="002A0791" w:rsidRPr="00FB015F" w:rsidRDefault="002A07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</w:t>
            </w:r>
            <w:r w:rsidR="00FB0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7371" w:type="dxa"/>
          </w:tcPr>
          <w:p w14:paraId="16C188F1" w14:textId="77777777" w:rsidR="002A0791" w:rsidRPr="00FB015F" w:rsidRDefault="002A07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son for exclusion</w:t>
            </w:r>
          </w:p>
        </w:tc>
      </w:tr>
      <w:tr w:rsidR="002178FF" w:rsidRPr="008A4AA0" w14:paraId="1CC6A04C" w14:textId="77777777" w:rsidTr="006F26F3">
        <w:tc>
          <w:tcPr>
            <w:tcW w:w="2122" w:type="dxa"/>
          </w:tcPr>
          <w:p w14:paraId="76926084" w14:textId="57870EA8" w:rsidR="002178FF" w:rsidRPr="00FB015F" w:rsidRDefault="00426814" w:rsidP="008A4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ZGFtczwvQXV0aG9yPjxZZWFyPjIwMDc8L1llYXI+PFJl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BZGFtczwvQXV0aG9yPjxZZWFyPjIwMDc8L1llYXI+PFJl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A4AA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Adams et al. 2007)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7371" w:type="dxa"/>
          </w:tcPr>
          <w:p w14:paraId="688DA382" w14:textId="77777777" w:rsidR="002178FF" w:rsidRPr="00FB015F" w:rsidRDefault="001E18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al model not designed to study association between antibiotic use and ASD.</w:t>
            </w:r>
            <w:bookmarkStart w:id="0" w:name="_GoBack"/>
            <w:bookmarkEnd w:id="0"/>
          </w:p>
        </w:tc>
      </w:tr>
      <w:tr w:rsidR="00F0216E" w:rsidRPr="00FB015F" w14:paraId="3BFAD6AE" w14:textId="77777777" w:rsidTr="006F26F3">
        <w:tc>
          <w:tcPr>
            <w:tcW w:w="2122" w:type="dxa"/>
          </w:tcPr>
          <w:p w14:paraId="0B0056EF" w14:textId="207351F3" w:rsidR="00F0216E" w:rsidRPr="00FB015F" w:rsidRDefault="00B872BA" w:rsidP="008A4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Fallon&lt;/Author&gt;&lt;Year&gt;2005&lt;/Year&gt;&lt;RecNum&gt;1758&lt;/RecNum&gt;&lt;DisplayText&gt;(Fallon 2005)&lt;/DisplayText&gt;&lt;record&gt;&lt;rec-number&gt;1758&lt;/rec-number&gt;&lt;foreign-keys&gt;&lt;key app="EN" db-id="5wp2zxt5m0dt9mesaruvffa2w5vws0ptpzxx" timestamp="1535480624"&gt;1758&lt;/key&gt;&lt;/foreign-keys&gt;&lt;ref-type name="Journal Article"&gt;17&lt;/ref-type&gt;&lt;contributors&gt;&lt;authors&gt;&lt;author&gt;Fallon, J.&lt;/author&gt;&lt;/authors&gt;&lt;/contributors&gt;&lt;auth-address&gt;joanfallon@aol.com&lt;/auth-address&gt;&lt;titles&gt;&lt;title&gt;Could one of the most widely prescribed antibiotics amoxicillin/clavulanate &amp;quot;augmentin&amp;quot; be a risk factor for autism?&lt;/title&gt;&lt;secondary-title&gt;Med Hypotheses&lt;/secondary-title&gt;&lt;alt-title&gt;Medical hypotheses&lt;/alt-title&gt;&lt;/titles&gt;&lt;periodical&gt;&lt;full-title&gt;Med Hypotheses&lt;/full-title&gt;&lt;abbr-1&gt;Medical hypotheses&lt;/abbr-1&gt;&lt;/periodical&gt;&lt;alt-periodical&gt;&lt;full-title&gt;Med Hypotheses&lt;/full-title&gt;&lt;abbr-1&gt;Medical hypotheses&lt;/abbr-1&gt;&lt;/alt-periodical&gt;&lt;pages&gt;312-5&lt;/pages&gt;&lt;volume&gt;64&lt;/volume&gt;&lt;number&gt;2&lt;/number&gt;&lt;edition&gt;2004/12/21&lt;/edition&gt;&lt;keywords&gt;&lt;keyword&gt;Amoxicillin-Potassium Clavulanate Combination/*adverse effects/therapeutic use&lt;/keyword&gt;&lt;keyword&gt;Autistic Disorder/*chemically induced/*etiology&lt;/keyword&gt;&lt;keyword&gt;Drug Therapy, Combination/*adverse effects/therapeutic use&lt;/keyword&gt;&lt;keyword&gt;Humans&lt;/keyword&gt;&lt;keyword&gt;Otitis Media/drug therapy&lt;/keyword&gt;&lt;keyword&gt;Risk Factors&lt;/keyword&gt;&lt;keyword&gt;Urea/metabolism&lt;/keyword&gt;&lt;/keywords&gt;&lt;dates&gt;&lt;year&gt;2005&lt;/year&gt;&lt;/dates&gt;&lt;isbn&gt;0306-9877 (Print)&amp;#xD;0306-9877&lt;/isbn&gt;&lt;accession-num&gt;15607562&lt;/accession-num&gt;&lt;urls&gt;&lt;/urls&gt;&lt;electronic-resource-num&gt;10.1016/j.mehy.2004.06.023&lt;/electronic-resource-num&gt;&lt;remote-database-provider&gt;NLM&lt;/remote-database-provider&gt;&lt;language&gt;eng&lt;/language&gt;&lt;/record&gt;&lt;/Cite&gt;&lt;/EndNote&gt;</w:instrTex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A4AA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Fallon 2005)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7371" w:type="dxa"/>
          </w:tcPr>
          <w:p w14:paraId="2713C1B4" w14:textId="77777777" w:rsidR="00F0216E" w:rsidRPr="00FB015F" w:rsidRDefault="00F021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ontrol group.</w:t>
            </w:r>
          </w:p>
        </w:tc>
      </w:tr>
      <w:tr w:rsidR="00DC04AD" w:rsidRPr="008A4AA0" w14:paraId="6DBC2F9B" w14:textId="77777777" w:rsidTr="006F26F3">
        <w:tc>
          <w:tcPr>
            <w:tcW w:w="2122" w:type="dxa"/>
          </w:tcPr>
          <w:p w14:paraId="210AA535" w14:textId="3BC82E68" w:rsidR="00DC04AD" w:rsidRPr="00FB015F" w:rsidRDefault="00426814" w:rsidP="008A4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YW5nPC9BdXRob3I+PFllYXI+MjAxNTwvWWVhcj48UmVj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YW5nPC9BdXRob3I+PFllYXI+MjAxNTwvWWVhcj48UmVj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A4AA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Fang et al. 2015)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7371" w:type="dxa"/>
          </w:tcPr>
          <w:p w14:paraId="3070AD7C" w14:textId="77777777" w:rsidR="00DC04AD" w:rsidRPr="00FB015F" w:rsidRDefault="007B51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on the association between infections and subsequent risk of ASD</w:t>
            </w:r>
            <w:r w:rsidR="00E76A81"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D2165" w:rsidRPr="008A4AA0" w14:paraId="4A8D3914" w14:textId="77777777" w:rsidTr="006F26F3">
        <w:tc>
          <w:tcPr>
            <w:tcW w:w="2122" w:type="dxa"/>
          </w:tcPr>
          <w:p w14:paraId="677B4B09" w14:textId="7E836658" w:rsidR="007D2165" w:rsidRPr="00FB015F" w:rsidRDefault="007D2165" w:rsidP="008A4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YW88L0F1dGhvcj48WWVhcj4yMDE1PC9ZZWFyPjxSZWNO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YW88L0F1dGhvcj48WWVhcj4yMDE1PC9ZZWFyPjxSZWNO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A4AA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Gao et al. 2015)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7371" w:type="dxa"/>
          </w:tcPr>
          <w:p w14:paraId="7FFA90AD" w14:textId="77777777" w:rsidR="007D2165" w:rsidRPr="00FB015F" w:rsidRDefault="007D2165" w:rsidP="007D21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on antibiotics collected, but no numerical data reported.</w:t>
            </w:r>
          </w:p>
        </w:tc>
      </w:tr>
      <w:tr w:rsidR="007D2165" w:rsidRPr="008A4AA0" w14:paraId="3E18CDE4" w14:textId="77777777" w:rsidTr="006F26F3">
        <w:tc>
          <w:tcPr>
            <w:tcW w:w="2122" w:type="dxa"/>
          </w:tcPr>
          <w:p w14:paraId="26D39467" w14:textId="689F3C97" w:rsidR="007D2165" w:rsidRPr="00FB015F" w:rsidRDefault="007D2165" w:rsidP="008A4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cm9zc2k8L0F1dGhvcj48WWVhcj4yMDE2PC9ZZWFyPjxS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cm9zc2k8L0F1dGhvcj48WWVhcj4yMDE2PC9ZZWFyPjxS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A4AA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Grossi et al. 2016)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7371" w:type="dxa"/>
          </w:tcPr>
          <w:p w14:paraId="1DF0E89F" w14:textId="77777777" w:rsidR="007D2165" w:rsidRPr="00FB015F" w:rsidRDefault="007D2165" w:rsidP="007D21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pilot study to validate a method for a </w:t>
            </w:r>
            <w:r w:rsidR="00120F5E"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rther 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included in this review.</w:t>
            </w:r>
          </w:p>
        </w:tc>
      </w:tr>
      <w:tr w:rsidR="007D2165" w:rsidRPr="008A4AA0" w14:paraId="5E7A4C24" w14:textId="77777777" w:rsidTr="006F26F3">
        <w:tc>
          <w:tcPr>
            <w:tcW w:w="2122" w:type="dxa"/>
          </w:tcPr>
          <w:p w14:paraId="589F6B29" w14:textId="28707CAE" w:rsidR="007D2165" w:rsidRPr="00FB015F" w:rsidRDefault="007D2165" w:rsidP="008A4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ZWlsYnJ1bjwvQXV0aG9yPjxZZWFyPjIwMTU8L1llYXI+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ZWlsYnJ1bjwvQXV0aG9yPjxZZWFyPjIwMTU8L1llYXI+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A4AA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Heilbrun et al. 2015)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7371" w:type="dxa"/>
          </w:tcPr>
          <w:p w14:paraId="76DEDABC" w14:textId="530B8317" w:rsidR="007D2165" w:rsidRPr="00FB015F" w:rsidRDefault="007D2165" w:rsidP="00E76A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biotic use </w:t>
            </w:r>
            <w:r w:rsidR="00E76A81"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cede the diagnosis of autism.</w:t>
            </w:r>
          </w:p>
        </w:tc>
      </w:tr>
      <w:tr w:rsidR="007D2165" w:rsidRPr="008A4AA0" w14:paraId="60692634" w14:textId="77777777" w:rsidTr="006F26F3">
        <w:tc>
          <w:tcPr>
            <w:tcW w:w="2122" w:type="dxa"/>
          </w:tcPr>
          <w:p w14:paraId="14C7E602" w14:textId="1DAB7407" w:rsidR="007D2165" w:rsidRPr="00FB015F" w:rsidRDefault="007D2165" w:rsidP="008A4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isle-Gorman&lt;/Author&gt;&lt;Year&gt;2018&lt;/Year&gt;&lt;RecNum&gt;67&lt;/RecNum&gt;&lt;DisplayText&gt;(Hisle-Gorman et al. 2018)&lt;/DisplayText&gt;&lt;record&gt;&lt;rec-number&gt;67&lt;/rec-number&gt;&lt;foreign-keys&gt;&lt;key app="EN" db-id="5wp2zxt5m0dt9mesaruvffa2w5vws0ptpzxx" timestamp="1535480621"&gt;67&lt;/key&gt;&lt;/foreign-keys&gt;&lt;ref-type name="Journal Article"&gt;17&lt;/ref-type&gt;&lt;contributors&gt;&lt;authors&gt;&lt;author&gt;Hisle-Gorman, E.&lt;/author&gt;&lt;author&gt;Susi, A.&lt;/author&gt;&lt;author&gt;Stokes, T.&lt;/author&gt;&lt;author&gt;Gorman, G.&lt;/author&gt;&lt;author&gt;Erdie-Lalena, C.&lt;/author&gt;&lt;author&gt;Nylund, C. M.&lt;/author&gt;&lt;/authors&gt;&lt;/contributors&gt;&lt;auth-address&gt;Uniformed Services University of the Health Sciences, Bethesda, Maryland.&amp;#xD;Walter Reed National Military Medical Center, Bethesda, Maryland.&lt;/auth-address&gt;&lt;titles&gt;&lt;title&gt;Prenatal, perinatal, and neonatal risk factors of autism spectrum disorder&lt;/title&gt;&lt;secondary-title&gt;Pediatr Res&lt;/secondary-title&gt;&lt;alt-title&gt;Pediatric research&lt;/alt-title&gt;&lt;/titles&gt;&lt;periodical&gt;&lt;full-title&gt;Pediatr Res&lt;/full-title&gt;&lt;abbr-1&gt;Pediatric research&lt;/abbr-1&gt;&lt;/periodical&gt;&lt;alt-periodical&gt;&lt;full-title&gt;Pediatr Res&lt;/full-title&gt;&lt;abbr-1&gt;Pediatric research&lt;/abbr-1&gt;&lt;/alt-periodical&gt;&lt;edition&gt;2018/03/15&lt;/edition&gt;&lt;dates&gt;&lt;year&gt;2018&lt;/year&gt;&lt;pub-dates&gt;&lt;date&gt;Apr 18&lt;/date&gt;&lt;/pub-dates&gt;&lt;/dates&gt;&lt;isbn&gt;0031-3998&lt;/isbn&gt;&lt;accession-num&gt;29538366&lt;/accession-num&gt;&lt;urls&gt;&lt;/urls&gt;&lt;electronic-resource-num&gt;10.1038/pr.2018.23&lt;/electronic-resource-num&gt;&lt;remote-database-provider&gt;NLM&lt;/remote-database-provider&gt;&lt;language&gt;eng&lt;/language&gt;&lt;/record&gt;&lt;/Cite&gt;&lt;/EndNote&gt;</w:instrTex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A4AA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Hisle-Gorman et al. 2018)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7371" w:type="dxa"/>
          </w:tcPr>
          <w:p w14:paraId="53CFA7E7" w14:textId="77777777" w:rsidR="007D2165" w:rsidRPr="00FB015F" w:rsidRDefault="007D2165" w:rsidP="007D21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on antibiotic use reported collectively with antifungals and antivirals.</w:t>
            </w:r>
          </w:p>
        </w:tc>
      </w:tr>
      <w:tr w:rsidR="007D2165" w:rsidRPr="008A4AA0" w14:paraId="30FEE2B8" w14:textId="77777777" w:rsidTr="006F26F3">
        <w:tc>
          <w:tcPr>
            <w:tcW w:w="2122" w:type="dxa"/>
          </w:tcPr>
          <w:p w14:paraId="3CEB7833" w14:textId="6BC6DB98" w:rsidR="007D2165" w:rsidRPr="00FB015F" w:rsidRDefault="007D2165" w:rsidP="008A4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b3VzZTwvQXV0aG9yPjxZZWFyPjIwMTY8L1llYXI+PFJl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Ib3VzZTwvQXV0aG9yPjxZZWFyPjIwMTY8L1llYXI+PFJl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A4AA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House et al. 2016)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7371" w:type="dxa"/>
          </w:tcPr>
          <w:p w14:paraId="306F182A" w14:textId="4F8C7E5B" w:rsidR="007D2165" w:rsidRPr="00FB015F" w:rsidRDefault="008165F1" w:rsidP="00E76A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clear whether antibiotic </w:t>
            </w:r>
            <w:r w:rsidR="00E76A81"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ure 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eded ASD diagnosis.</w:t>
            </w:r>
          </w:p>
        </w:tc>
      </w:tr>
      <w:tr w:rsidR="003376AE" w:rsidRPr="008A4AA0" w14:paraId="46D9944C" w14:textId="77777777" w:rsidTr="006F26F3">
        <w:tc>
          <w:tcPr>
            <w:tcW w:w="2122" w:type="dxa"/>
          </w:tcPr>
          <w:p w14:paraId="3D4C700E" w14:textId="668C4C3E" w:rsidR="003376AE" w:rsidRPr="00FB015F" w:rsidRDefault="00426814" w:rsidP="008A4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b2hsZXItRm9yc2Jlcmc8L0F1dGhvcj48WWVhcj4yMDE4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=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b2hsZXItRm9yc2Jlcmc8L0F1dGhvcj48WWVhcj4yMDE4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=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A4AA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Kohler-Forsberg et al. 2018)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7371" w:type="dxa"/>
          </w:tcPr>
          <w:p w14:paraId="3873A04E" w14:textId="77777777" w:rsidR="003376AE" w:rsidRPr="00FB015F" w:rsidRDefault="003376AE" w:rsidP="007D21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on antibiotic exposure reported collectively with exposure to other anti</w:t>
            </w:r>
            <w:r w:rsidR="007B51FF"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ve agents.</w:t>
            </w:r>
          </w:p>
        </w:tc>
      </w:tr>
      <w:tr w:rsidR="00E71970" w:rsidRPr="008A4AA0" w14:paraId="616C3B45" w14:textId="77777777" w:rsidTr="006F26F3">
        <w:tc>
          <w:tcPr>
            <w:tcW w:w="2122" w:type="dxa"/>
          </w:tcPr>
          <w:p w14:paraId="241AF7C9" w14:textId="619F7138" w:rsidR="00E71970" w:rsidRPr="00FB015F" w:rsidRDefault="00426814" w:rsidP="008A4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eWRob2xtPC9BdXRob3I+PFllYXI+MjAxODwvWWVhcj48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==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eWRob2xtPC9BdXRob3I+PFllYXI+MjAxODwvWWVhcj48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==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A4AA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Lydholm et al. 2018)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7371" w:type="dxa"/>
          </w:tcPr>
          <w:p w14:paraId="39A09B22" w14:textId="77777777" w:rsidR="00E71970" w:rsidRPr="00FB015F" w:rsidRDefault="00E71970" w:rsidP="007D21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on autism reported collectively with other developmental disorders</w:t>
            </w:r>
          </w:p>
        </w:tc>
      </w:tr>
      <w:tr w:rsidR="007D2165" w:rsidRPr="008A4AA0" w14:paraId="530F098A" w14:textId="77777777" w:rsidTr="006F26F3">
        <w:tc>
          <w:tcPr>
            <w:tcW w:w="2122" w:type="dxa"/>
          </w:tcPr>
          <w:p w14:paraId="102AB0B1" w14:textId="5B75AB3E" w:rsidR="007D2165" w:rsidRPr="00FB015F" w:rsidRDefault="007D2165" w:rsidP="008A4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YWltYnVyZzwvQXV0aG9yPjxZZWFyPjIwMDY8L1llYXI+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YWltYnVyZzwvQXV0aG9yPjxZZWFyPjIwMDY8L1llYXI+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A4AA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aimburg and Vaeth 2006)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7371" w:type="dxa"/>
          </w:tcPr>
          <w:p w14:paraId="50C93BFC" w14:textId="77777777" w:rsidR="007D2165" w:rsidRPr="00FB015F" w:rsidRDefault="007D2165" w:rsidP="007D21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on antibiotics collected, but no numerical data reported.</w:t>
            </w:r>
          </w:p>
        </w:tc>
      </w:tr>
      <w:tr w:rsidR="007D2165" w:rsidRPr="008A4AA0" w14:paraId="136AE9D6" w14:textId="77777777" w:rsidTr="006F26F3">
        <w:tc>
          <w:tcPr>
            <w:tcW w:w="2122" w:type="dxa"/>
          </w:tcPr>
          <w:p w14:paraId="02EDC88E" w14:textId="5B44413F" w:rsidR="007D2165" w:rsidRPr="00FB015F" w:rsidRDefault="007D2165" w:rsidP="008A4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YXJhbWFyYTwvQXV0aG9yPjxZZWFyPjIwMTQ8L1llYXI+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YXJhbWFyYTwvQXV0aG9yPjxZZWFyPjIwMTQ8L1llYXI+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A4AA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Maramara et al. 2014)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7371" w:type="dxa"/>
          </w:tcPr>
          <w:p w14:paraId="7733A5C2" w14:textId="77777777" w:rsidR="007D2165" w:rsidRPr="00FB015F" w:rsidRDefault="007D2165" w:rsidP="007D21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on antibiotics collected, but no numerical data reported.</w:t>
            </w:r>
          </w:p>
        </w:tc>
      </w:tr>
      <w:tr w:rsidR="007D2165" w:rsidRPr="008A4AA0" w14:paraId="3D6D8E5E" w14:textId="77777777" w:rsidTr="006F26F3">
        <w:tc>
          <w:tcPr>
            <w:tcW w:w="2122" w:type="dxa"/>
          </w:tcPr>
          <w:p w14:paraId="07995F95" w14:textId="4C655452" w:rsidR="007D2165" w:rsidRPr="00FB015F" w:rsidRDefault="007D2165" w:rsidP="008A4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2htaXR6PC9BdXRob3I+PFllYXI+MjAxNzwvWWVhcj48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2htaXR6PC9BdXRob3I+PFllYXI+MjAxNzwvWWVhcj48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A4AA0" w:rsidRPr="008A4AA0">
              <w:rPr>
                <w:rFonts w:ascii="Times New Roman" w:hAnsi="Times New Roman" w:cs="Times New Roman"/>
                <w:noProof/>
                <w:sz w:val="24"/>
                <w:szCs w:val="24"/>
              </w:rPr>
              <w:t>(Schmitz et al. 2017)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7371" w:type="dxa"/>
          </w:tcPr>
          <w:p w14:paraId="21F48A62" w14:textId="77777777" w:rsidR="007D2165" w:rsidRPr="00FB015F" w:rsidRDefault="007D2165" w:rsidP="007D21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ren with ASD not compared to healthy children.</w:t>
            </w:r>
          </w:p>
        </w:tc>
      </w:tr>
      <w:tr w:rsidR="00067C4A" w:rsidRPr="008A4AA0" w14:paraId="51BB4E22" w14:textId="77777777" w:rsidTr="006F26F3">
        <w:tc>
          <w:tcPr>
            <w:tcW w:w="2122" w:type="dxa"/>
          </w:tcPr>
          <w:p w14:paraId="2EFB91E7" w14:textId="3597191C" w:rsidR="00067C4A" w:rsidRPr="00FB015F" w:rsidRDefault="00426814" w:rsidP="008A4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WYXJnYXNvbjwvQXV0aG9yPjxZZWFyPjIwMTg8L1llYXI+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==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WYXJnYXNvbjwvQXV0aG9yPjxZZWFyPjIwMTg8L1llYXI+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==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A4AA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Vargason et al. 2018)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7371" w:type="dxa"/>
          </w:tcPr>
          <w:p w14:paraId="04191806" w14:textId="77777777" w:rsidR="00067C4A" w:rsidRPr="00FB015F" w:rsidRDefault="00B7594D" w:rsidP="005731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  <w:r w:rsidR="007D73D0"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explore association between</w:t>
            </w:r>
            <w:r w:rsidR="00067C4A"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I symptoms and antibiotic use in children with ASD</w:t>
            </w:r>
            <w:r w:rsidR="00E76A81"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D2165" w:rsidRPr="008A4AA0" w14:paraId="59165A5A" w14:textId="77777777" w:rsidTr="006F26F3">
        <w:tc>
          <w:tcPr>
            <w:tcW w:w="2122" w:type="dxa"/>
          </w:tcPr>
          <w:p w14:paraId="19B151C9" w14:textId="6262C017" w:rsidR="007D2165" w:rsidRPr="00FB015F" w:rsidRDefault="007D2165" w:rsidP="008A4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aZXJibzwvQXV0aG9yPjxZZWFyPjIwMTU8L1llYXI+PFJl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aZXJibzwvQXV0aG9yPjxZZWFyPjIwMTU8L1llYXI+PFJl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</w:fldData>
              </w:fldCha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8A4A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8A4AA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Zerbo et al. 2015)</w:t>
            </w: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7371" w:type="dxa"/>
          </w:tcPr>
          <w:p w14:paraId="429B40EB" w14:textId="77777777" w:rsidR="007D2165" w:rsidRPr="00FB015F" w:rsidRDefault="007D2165" w:rsidP="007D21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01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on antibiotics collected, but no numerical data reported.</w:t>
            </w:r>
          </w:p>
        </w:tc>
      </w:tr>
    </w:tbl>
    <w:p w14:paraId="49950683" w14:textId="2BAF3BA4" w:rsidR="00B872BA" w:rsidRPr="00FB015F" w:rsidRDefault="00FB015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ASD, autism spectrum disorders; GI,</w:t>
      </w:r>
      <w:r w:rsidR="00E76A81" w:rsidRPr="00FB015F">
        <w:rPr>
          <w:rFonts w:ascii="Times New Roman" w:hAnsi="Times New Roman" w:cs="Times New Roman"/>
          <w:sz w:val="24"/>
          <w:szCs w:val="24"/>
          <w:lang w:val="en-US"/>
        </w:rPr>
        <w:t xml:space="preserve"> gastrointestinal.</w:t>
      </w:r>
    </w:p>
    <w:p w14:paraId="7527A4EE" w14:textId="656867F0" w:rsidR="00B872BA" w:rsidRDefault="00B872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683CD9" w14:textId="6D7F7CA4" w:rsidR="00EF0E45" w:rsidRPr="00FB015F" w:rsidRDefault="00EF0E4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ferences for excluded studies:</w:t>
      </w:r>
    </w:p>
    <w:p w14:paraId="626516E7" w14:textId="77777777" w:rsidR="008A4AA0" w:rsidRPr="008A4AA0" w:rsidRDefault="00B872BA" w:rsidP="008A4AA0">
      <w:pPr>
        <w:pStyle w:val="EndNoteBibliography"/>
        <w:spacing w:after="0"/>
        <w:ind w:left="720" w:hanging="720"/>
      </w:pPr>
      <w:r w:rsidRPr="000C08B3">
        <w:rPr>
          <w:rFonts w:ascii="Times New Roman" w:hAnsi="Times New Roman" w:cs="Times New Roman"/>
          <w:sz w:val="24"/>
          <w:szCs w:val="24"/>
        </w:rPr>
        <w:fldChar w:fldCharType="begin"/>
      </w:r>
      <w:r w:rsidRPr="000C08B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C08B3">
        <w:rPr>
          <w:rFonts w:ascii="Times New Roman" w:hAnsi="Times New Roman" w:cs="Times New Roman"/>
          <w:sz w:val="24"/>
          <w:szCs w:val="24"/>
        </w:rPr>
        <w:fldChar w:fldCharType="separate"/>
      </w:r>
      <w:r w:rsidR="008A4AA0" w:rsidRPr="008A4AA0">
        <w:t xml:space="preserve">Adams, J. B., Romdalvik, J., Ramanujam, V. M., &amp; Legator, M. S. (2007). Mercury, lead, and zinc in baby teeth of children with autism versus controls. </w:t>
      </w:r>
      <w:r w:rsidR="008A4AA0" w:rsidRPr="008A4AA0">
        <w:rPr>
          <w:i/>
        </w:rPr>
        <w:t>J Toxicol Environ Health A, 70</w:t>
      </w:r>
      <w:r w:rsidR="008A4AA0" w:rsidRPr="008A4AA0">
        <w:t>(12), 1046-1051, doi:10.1080/15287390601172080.</w:t>
      </w:r>
    </w:p>
    <w:p w14:paraId="1772E03F" w14:textId="77777777" w:rsidR="008A4AA0" w:rsidRPr="008A4AA0" w:rsidRDefault="008A4AA0" w:rsidP="008A4AA0">
      <w:pPr>
        <w:pStyle w:val="EndNoteBibliography"/>
        <w:spacing w:after="0"/>
        <w:ind w:left="720" w:hanging="720"/>
      </w:pPr>
      <w:r w:rsidRPr="008A4AA0">
        <w:t xml:space="preserve">Fallon, J. (2005). Could one of the most widely prescribed antibiotics amoxicillin/clavulanate "augmentin" be a risk factor for autism? </w:t>
      </w:r>
      <w:r w:rsidRPr="008A4AA0">
        <w:rPr>
          <w:i/>
        </w:rPr>
        <w:t>Med Hypotheses, 64</w:t>
      </w:r>
      <w:r w:rsidRPr="008A4AA0">
        <w:t>(2), 312-315, doi:10.1016/j.mehy.2004.06.023.</w:t>
      </w:r>
    </w:p>
    <w:p w14:paraId="74353A17" w14:textId="77777777" w:rsidR="008A4AA0" w:rsidRPr="008A4AA0" w:rsidRDefault="008A4AA0" w:rsidP="008A4AA0">
      <w:pPr>
        <w:pStyle w:val="EndNoteBibliography"/>
        <w:spacing w:after="0"/>
        <w:ind w:left="720" w:hanging="720"/>
      </w:pPr>
      <w:r w:rsidRPr="008A4AA0">
        <w:t xml:space="preserve">Fang, S. Y., Wang, S., Huang, N., Yeh, H. H., &amp; Chen, C. Y. (2015). Prenatal Infection and Autism Spectrum Disorders in Childhood: A Population-Based Case-Control Study in Taiwan. </w:t>
      </w:r>
      <w:r w:rsidRPr="008A4AA0">
        <w:rPr>
          <w:i/>
        </w:rPr>
        <w:t>Paediatr Perinat Epidemiol, 29</w:t>
      </w:r>
      <w:r w:rsidRPr="008A4AA0">
        <w:t>(4), 307-316, doi:10.1111/ppe.12194.</w:t>
      </w:r>
    </w:p>
    <w:p w14:paraId="5FD43308" w14:textId="77777777" w:rsidR="008A4AA0" w:rsidRPr="008A4AA0" w:rsidRDefault="008A4AA0" w:rsidP="008A4AA0">
      <w:pPr>
        <w:pStyle w:val="EndNoteBibliography"/>
        <w:spacing w:after="0"/>
        <w:ind w:left="720" w:hanging="720"/>
      </w:pPr>
      <w:r w:rsidRPr="008A4AA0">
        <w:t xml:space="preserve">Gao, L., Xi, Q. Q., Wu, J., Han, Y., Dai, W., Su, Y. Y., et al. (2015). Association between Prenatal Environmental Factors and Child Autism: A Case Control Study in Tianjin, China. </w:t>
      </w:r>
      <w:r w:rsidRPr="008A4AA0">
        <w:rPr>
          <w:i/>
        </w:rPr>
        <w:t>Biomed Environ Sci, 28</w:t>
      </w:r>
      <w:r w:rsidRPr="008A4AA0">
        <w:t>(9), 642-650, doi:10.3967/bes2015.090.</w:t>
      </w:r>
    </w:p>
    <w:p w14:paraId="61EFC642" w14:textId="77777777" w:rsidR="008A4AA0" w:rsidRPr="008A4AA0" w:rsidRDefault="008A4AA0" w:rsidP="008A4AA0">
      <w:pPr>
        <w:pStyle w:val="EndNoteBibliography"/>
        <w:spacing w:after="0"/>
        <w:ind w:left="720" w:hanging="720"/>
      </w:pPr>
      <w:r w:rsidRPr="008A4AA0">
        <w:t xml:space="preserve">Grossi, E., Veggo, F., Narzisi, A., Compare, A., &amp; Muratori, F. (2016). Pregnancy risk factors in autism: a pilot study with artificial neural networks. </w:t>
      </w:r>
      <w:r w:rsidRPr="008A4AA0">
        <w:rPr>
          <w:i/>
        </w:rPr>
        <w:t>Pediatr Res, 79</w:t>
      </w:r>
      <w:r w:rsidRPr="008A4AA0">
        <w:t>(2), 339-347, doi:10.1038/pr.2015.222.</w:t>
      </w:r>
    </w:p>
    <w:p w14:paraId="1026C0DE" w14:textId="77777777" w:rsidR="008A4AA0" w:rsidRPr="008A4AA0" w:rsidRDefault="008A4AA0" w:rsidP="008A4AA0">
      <w:pPr>
        <w:pStyle w:val="EndNoteBibliography"/>
        <w:spacing w:after="0"/>
        <w:ind w:left="720" w:hanging="720"/>
      </w:pPr>
      <w:r w:rsidRPr="008A4AA0">
        <w:t xml:space="preserve">Heilbrun, L. P., Palmer, R. F., Jaen, C. R., Svoboda, M. D., Perkins, J., &amp; Miller, C. S. (2015). Maternal Chemical and Drug Intolerances: Potential Risk Factors for Autism and Attention Deficit </w:t>
      </w:r>
      <w:r w:rsidRPr="008A4AA0">
        <w:lastRenderedPageBreak/>
        <w:t xml:space="preserve">Hyperactivity Disorder (ADHD). </w:t>
      </w:r>
      <w:r w:rsidRPr="008A4AA0">
        <w:rPr>
          <w:i/>
        </w:rPr>
        <w:t>J Am Board Fam Med, 28</w:t>
      </w:r>
      <w:r w:rsidRPr="008A4AA0">
        <w:t>(4), 461-470, doi:10.3122/jabfm.2015.04.140192.</w:t>
      </w:r>
    </w:p>
    <w:p w14:paraId="5730EA37" w14:textId="77777777" w:rsidR="008A4AA0" w:rsidRPr="008A4AA0" w:rsidRDefault="008A4AA0" w:rsidP="008A4AA0">
      <w:pPr>
        <w:pStyle w:val="EndNoteBibliography"/>
        <w:spacing w:after="0"/>
        <w:ind w:left="720" w:hanging="720"/>
      </w:pPr>
      <w:r w:rsidRPr="008A4AA0">
        <w:t xml:space="preserve">Hisle-Gorman, E., Susi, A., Stokes, T., Gorman, G., Erdie-Lalena, C., &amp; Nylund, C. M. (2018). Prenatal, perinatal, and neonatal risk factors of autism spectrum disorder. </w:t>
      </w:r>
      <w:r w:rsidRPr="008A4AA0">
        <w:rPr>
          <w:i/>
        </w:rPr>
        <w:t>Pediatr Res</w:t>
      </w:r>
      <w:r w:rsidRPr="008A4AA0">
        <w:t>, doi:10.1038/pr.2018.23.</w:t>
      </w:r>
    </w:p>
    <w:p w14:paraId="4DDE64D1" w14:textId="77777777" w:rsidR="008A4AA0" w:rsidRPr="008A4AA0" w:rsidRDefault="008A4AA0" w:rsidP="008A4AA0">
      <w:pPr>
        <w:pStyle w:val="EndNoteBibliography"/>
        <w:spacing w:after="0"/>
        <w:ind w:left="720" w:hanging="720"/>
      </w:pPr>
      <w:r w:rsidRPr="008A4AA0">
        <w:t xml:space="preserve">House, S. A., Goodman, D. C., Weinstein, S. J., Chang, C. H., Wasserman, J. R., &amp; Morden, N. E. (2016). Prescription Use among Children with Autism Spectrum Disorders in Northern New England: Intensity and Small Area Variation. </w:t>
      </w:r>
      <w:r w:rsidRPr="008A4AA0">
        <w:rPr>
          <w:i/>
        </w:rPr>
        <w:t>J Pediatr, 169</w:t>
      </w:r>
      <w:r w:rsidRPr="008A4AA0">
        <w:t>, 277-283.e272, doi:10.1016/j.jpeds.2015.10.027.</w:t>
      </w:r>
    </w:p>
    <w:p w14:paraId="66A0C4F4" w14:textId="77777777" w:rsidR="008A4AA0" w:rsidRPr="008A4AA0" w:rsidRDefault="008A4AA0" w:rsidP="008A4AA0">
      <w:pPr>
        <w:pStyle w:val="EndNoteBibliography"/>
        <w:spacing w:after="0"/>
        <w:ind w:left="720" w:hanging="720"/>
      </w:pPr>
      <w:r w:rsidRPr="008A4AA0">
        <w:t xml:space="preserve">Kohler-Forsberg, O., Petersen, L., Gasse, C., Mortensen, P. B., Dalsgaard, S., Yolken, R. H., et al. (2018). A Nationwide Study in Denmark of the Association Between Treated Infections and the Subsequent Risk of Treated Mental Disorders in Children and Adolescents. </w:t>
      </w:r>
      <w:r w:rsidRPr="008A4AA0">
        <w:rPr>
          <w:i/>
        </w:rPr>
        <w:t>JAMA Psychiatry</w:t>
      </w:r>
      <w:r w:rsidRPr="008A4AA0">
        <w:t>, doi:10.1001/jamapsychiatry.2018.3428.</w:t>
      </w:r>
    </w:p>
    <w:p w14:paraId="527E1962" w14:textId="77777777" w:rsidR="008A4AA0" w:rsidRPr="008A4AA0" w:rsidRDefault="008A4AA0" w:rsidP="008A4AA0">
      <w:pPr>
        <w:pStyle w:val="EndNoteBibliography"/>
        <w:spacing w:after="0"/>
        <w:ind w:left="720" w:hanging="720"/>
      </w:pPr>
      <w:r w:rsidRPr="008A4AA0">
        <w:t xml:space="preserve">Lydholm, C. N., Kohler-Forsberg, O., Nordentoft, M., Yolken, R. H., Mortensen, P. B., Petersen, L., et al. (2018). Parental Infections Before, During, and After Pregnancy as Risk Factors for Mental Disorders in Childhood and Adolescence: A Nationwide Danish Study. </w:t>
      </w:r>
      <w:r w:rsidRPr="008A4AA0">
        <w:rPr>
          <w:i/>
        </w:rPr>
        <w:t>Biol Psychiatry</w:t>
      </w:r>
      <w:r w:rsidRPr="008A4AA0">
        <w:t>, doi:10.1016/j.biopsych.2018.09.013.</w:t>
      </w:r>
    </w:p>
    <w:p w14:paraId="123840B4" w14:textId="77777777" w:rsidR="008A4AA0" w:rsidRPr="008A4AA0" w:rsidRDefault="008A4AA0" w:rsidP="008A4AA0">
      <w:pPr>
        <w:pStyle w:val="EndNoteBibliography"/>
        <w:spacing w:after="0"/>
        <w:ind w:left="720" w:hanging="720"/>
      </w:pPr>
      <w:r w:rsidRPr="008A4AA0">
        <w:t xml:space="preserve">Maimburg, R. D., &amp; Vaeth, M. (2006). Perinatal risk factors and infantile autism. </w:t>
      </w:r>
      <w:r w:rsidRPr="008A4AA0">
        <w:rPr>
          <w:i/>
        </w:rPr>
        <w:t>Acta Psychiatr Scand, 114</w:t>
      </w:r>
      <w:r w:rsidRPr="008A4AA0">
        <w:t>(4), 257-264, doi:10.1111/j.1600-0447.2006.00805.x.</w:t>
      </w:r>
    </w:p>
    <w:p w14:paraId="688C766F" w14:textId="77777777" w:rsidR="008A4AA0" w:rsidRPr="008A4AA0" w:rsidRDefault="008A4AA0" w:rsidP="008A4AA0">
      <w:pPr>
        <w:pStyle w:val="EndNoteBibliography"/>
        <w:spacing w:after="0"/>
        <w:ind w:left="720" w:hanging="720"/>
      </w:pPr>
      <w:r w:rsidRPr="008A4AA0">
        <w:t xml:space="preserve">Maramara, L. A., He, W., &amp; Ming, X. (2014). Pre- and perinatal risk factors for autism spectrum disorder in a New Jersey cohort. </w:t>
      </w:r>
      <w:r w:rsidRPr="008A4AA0">
        <w:rPr>
          <w:i/>
        </w:rPr>
        <w:t>J Child Neurol, 29</w:t>
      </w:r>
      <w:r w:rsidRPr="008A4AA0">
        <w:t>(12), 1645-1651, doi:10.1177/0883073813512899.</w:t>
      </w:r>
    </w:p>
    <w:p w14:paraId="7DC90CF4" w14:textId="77777777" w:rsidR="008A4AA0" w:rsidRPr="008A4AA0" w:rsidRDefault="008A4AA0" w:rsidP="008A4AA0">
      <w:pPr>
        <w:pStyle w:val="EndNoteBibliography"/>
        <w:spacing w:after="0"/>
        <w:ind w:left="720" w:hanging="720"/>
      </w:pPr>
      <w:r w:rsidRPr="008A4AA0">
        <w:t xml:space="preserve">Schmitz, J. C., Cholemkery, H., Medda, J., &amp; Freitag, C. M. (2017). [Pre- and perinatal risk factors in autism spectrum disorder and attention deficit/hyperactivity disorder]. </w:t>
      </w:r>
      <w:r w:rsidRPr="008A4AA0">
        <w:rPr>
          <w:i/>
        </w:rPr>
        <w:t>Z Kinder Jugendpsychiatr Psychother, 45</w:t>
      </w:r>
      <w:r w:rsidRPr="008A4AA0">
        <w:t>(3), 209-217, doi:10.1024/1422-4917/a000507.</w:t>
      </w:r>
    </w:p>
    <w:p w14:paraId="1665C4A4" w14:textId="77777777" w:rsidR="008A4AA0" w:rsidRPr="008A4AA0" w:rsidRDefault="008A4AA0" w:rsidP="008A4AA0">
      <w:pPr>
        <w:pStyle w:val="EndNoteBibliography"/>
        <w:spacing w:after="0"/>
        <w:ind w:left="720" w:hanging="720"/>
      </w:pPr>
      <w:r w:rsidRPr="008A4AA0">
        <w:t xml:space="preserve">Vargason, T., McGuinness, D. L., &amp; Hahn, J. (2018). Gastrointestinal Symptoms and Oral Antibiotic Use in Children with Autism Spectrum Disorder: Retrospective Analysis of a Privately Insured U.S. Population. </w:t>
      </w:r>
      <w:r w:rsidRPr="008A4AA0">
        <w:rPr>
          <w:i/>
        </w:rPr>
        <w:t>J Autism Dev Disord</w:t>
      </w:r>
      <w:r w:rsidRPr="008A4AA0">
        <w:t>, doi:10.1007/s10803-018-3743-2.</w:t>
      </w:r>
    </w:p>
    <w:p w14:paraId="231F23BF" w14:textId="77777777" w:rsidR="008A4AA0" w:rsidRPr="008A4AA0" w:rsidRDefault="008A4AA0" w:rsidP="008A4AA0">
      <w:pPr>
        <w:pStyle w:val="EndNoteBibliography"/>
        <w:ind w:left="720" w:hanging="720"/>
      </w:pPr>
      <w:r w:rsidRPr="008A4AA0">
        <w:t xml:space="preserve">Zerbo, O., Qian, Y., Yoshida, C., Grether, J. K., Van de Water, J., &amp; Croen, L. A. (2015). Maternal Infection During Pregnancy and Autism Spectrum Disorders. </w:t>
      </w:r>
      <w:r w:rsidRPr="008A4AA0">
        <w:rPr>
          <w:i/>
        </w:rPr>
        <w:t>J Autism Dev Disord, 45</w:t>
      </w:r>
      <w:r w:rsidRPr="008A4AA0">
        <w:t>(12), 4015-4025, doi:10.1007/s10803-013-2016-3.</w:t>
      </w:r>
    </w:p>
    <w:p w14:paraId="39DD5A2F" w14:textId="75178A3C" w:rsidR="002A0791" w:rsidRPr="00FB015F" w:rsidRDefault="00B872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C08B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2A0791" w:rsidRPr="00FB01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Yu Gothic Light">
    <w:panose1 w:val="000000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SocPsychAuthor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10E3F"/>
    <w:rsid w:val="00067C4A"/>
    <w:rsid w:val="000C08B3"/>
    <w:rsid w:val="00120F5E"/>
    <w:rsid w:val="00175BE9"/>
    <w:rsid w:val="001C440F"/>
    <w:rsid w:val="001E18AA"/>
    <w:rsid w:val="002178FF"/>
    <w:rsid w:val="00234159"/>
    <w:rsid w:val="002A0791"/>
    <w:rsid w:val="00310E3F"/>
    <w:rsid w:val="003114F2"/>
    <w:rsid w:val="003376AE"/>
    <w:rsid w:val="00382169"/>
    <w:rsid w:val="00426814"/>
    <w:rsid w:val="00451EE3"/>
    <w:rsid w:val="00562A1E"/>
    <w:rsid w:val="0057312C"/>
    <w:rsid w:val="005A0E40"/>
    <w:rsid w:val="006F26F3"/>
    <w:rsid w:val="00734466"/>
    <w:rsid w:val="007B51FF"/>
    <w:rsid w:val="007D2165"/>
    <w:rsid w:val="007D73D0"/>
    <w:rsid w:val="008165F1"/>
    <w:rsid w:val="008241C2"/>
    <w:rsid w:val="008A4AA0"/>
    <w:rsid w:val="00905928"/>
    <w:rsid w:val="009E034A"/>
    <w:rsid w:val="00AD6587"/>
    <w:rsid w:val="00B73C0A"/>
    <w:rsid w:val="00B7594D"/>
    <w:rsid w:val="00B83587"/>
    <w:rsid w:val="00B872BA"/>
    <w:rsid w:val="00BA5493"/>
    <w:rsid w:val="00BE7E90"/>
    <w:rsid w:val="00CC327D"/>
    <w:rsid w:val="00D15318"/>
    <w:rsid w:val="00DC04AD"/>
    <w:rsid w:val="00E71970"/>
    <w:rsid w:val="00E76A81"/>
    <w:rsid w:val="00EF0E45"/>
    <w:rsid w:val="00F0216E"/>
    <w:rsid w:val="00F326AF"/>
    <w:rsid w:val="00FB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ED1E4B"/>
  <w15:docId w15:val="{1B3CE0E8-9618-054D-9D29-C9B7DDA15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A0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ny"/>
    <w:link w:val="EndNoteBibliographyTitleZnak"/>
    <w:rsid w:val="00B872B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B872B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B872B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B872BA"/>
    <w:rPr>
      <w:rFonts w:ascii="Calibri" w:hAnsi="Calibri"/>
      <w:noProof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8358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8358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76</Words>
  <Characters>7661</Characters>
  <Application>Microsoft Office Word</Application>
  <DocSecurity>0</DocSecurity>
  <Lines>63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Łukasik</dc:creator>
  <cp:keywords/>
  <dc:description/>
  <cp:lastModifiedBy>Jan Łukasik</cp:lastModifiedBy>
  <cp:revision>9</cp:revision>
  <dcterms:created xsi:type="dcterms:W3CDTF">2018-12-29T19:45:00Z</dcterms:created>
  <dcterms:modified xsi:type="dcterms:W3CDTF">2019-02-24T15:11:00Z</dcterms:modified>
</cp:coreProperties>
</file>